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D4DE51" w14:textId="77777777" w:rsidR="0013683C" w:rsidRPr="0042557D" w:rsidRDefault="0013683C" w:rsidP="0013683C">
      <w:pPr>
        <w:pBdr>
          <w:between w:val="single" w:sz="4" w:space="1" w:color="auto"/>
        </w:pBdr>
        <w:spacing w:after="100" w:line="240" w:lineRule="auto"/>
        <w:jc w:val="both"/>
        <w:rPr>
          <w:sz w:val="24"/>
          <w:szCs w:val="24"/>
        </w:rPr>
      </w:pPr>
      <w:r w:rsidRPr="00D67CB0">
        <w:rPr>
          <w:b/>
          <w:bCs/>
          <w:sz w:val="24"/>
          <w:szCs w:val="24"/>
        </w:rPr>
        <w:t xml:space="preserve">Online Supplemental </w:t>
      </w:r>
      <w:r w:rsidRPr="0042557D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1</w:t>
      </w:r>
      <w:r w:rsidRPr="0042557D">
        <w:rPr>
          <w:b/>
          <w:bCs/>
          <w:sz w:val="24"/>
          <w:szCs w:val="24"/>
        </w:rPr>
        <w:t>.</w:t>
      </w:r>
      <w:r w:rsidRPr="0042557D">
        <w:rPr>
          <w:sz w:val="24"/>
          <w:szCs w:val="24"/>
        </w:rPr>
        <w:t xml:space="preserve"> Top 10 most productive countrie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0"/>
        <w:gridCol w:w="1949"/>
        <w:gridCol w:w="1139"/>
        <w:gridCol w:w="1559"/>
      </w:tblGrid>
      <w:tr w:rsidR="0013683C" w:rsidRPr="00010EA9" w14:paraId="1FC6CF32" w14:textId="77777777" w:rsidTr="00AD6FA6">
        <w:trPr>
          <w:trHeight w:val="290"/>
        </w:trPr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1B061" w14:textId="77777777" w:rsidR="0013683C" w:rsidRPr="00010EA9" w:rsidRDefault="0013683C" w:rsidP="00AD6FA6">
            <w:pPr>
              <w:jc w:val="center"/>
            </w:pPr>
            <w:r w:rsidRPr="00010EA9">
              <w:t>Rank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B842E4" w14:textId="77777777" w:rsidR="0013683C" w:rsidRPr="00010EA9" w:rsidRDefault="0013683C" w:rsidP="00AD6FA6">
            <w:pPr>
              <w:jc w:val="center"/>
            </w:pPr>
            <w:r w:rsidRPr="00010EA9">
              <w:t>Country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EB13DF" w14:textId="77777777" w:rsidR="0013683C" w:rsidRPr="00010EA9" w:rsidRDefault="0013683C" w:rsidP="00AD6FA6">
            <w:pPr>
              <w:jc w:val="center"/>
            </w:pPr>
            <w:r w:rsidRPr="00010EA9"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663332" w14:textId="77777777" w:rsidR="0013683C" w:rsidRPr="00010EA9" w:rsidRDefault="0013683C" w:rsidP="00AD6FA6">
            <w:pPr>
              <w:jc w:val="center"/>
            </w:pPr>
            <w:r w:rsidRPr="00010EA9">
              <w:t>% (N=842)</w:t>
            </w:r>
          </w:p>
        </w:tc>
      </w:tr>
      <w:tr w:rsidR="0013683C" w:rsidRPr="00010EA9" w14:paraId="7BA1FFAB" w14:textId="77777777" w:rsidTr="00AD6FA6">
        <w:trPr>
          <w:trHeight w:val="290"/>
        </w:trPr>
        <w:tc>
          <w:tcPr>
            <w:tcW w:w="740" w:type="dxa"/>
            <w:tcBorders>
              <w:top w:val="single" w:sz="4" w:space="0" w:color="auto"/>
            </w:tcBorders>
          </w:tcPr>
          <w:p w14:paraId="29077653" w14:textId="77777777" w:rsidR="0013683C" w:rsidRPr="00010EA9" w:rsidRDefault="0013683C" w:rsidP="00AD6FA6">
            <w:pPr>
              <w:jc w:val="center"/>
            </w:pPr>
            <w:r w:rsidRPr="00010EA9">
              <w:t>1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531ABB" w14:textId="77777777" w:rsidR="0013683C" w:rsidRPr="00010EA9" w:rsidRDefault="0013683C" w:rsidP="00AD6FA6">
            <w:pPr>
              <w:jc w:val="center"/>
            </w:pPr>
            <w:r w:rsidRPr="00010EA9">
              <w:t>USA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3543D5" w14:textId="77777777" w:rsidR="0013683C" w:rsidRPr="00010EA9" w:rsidRDefault="0013683C" w:rsidP="00AD6FA6">
            <w:pPr>
              <w:jc w:val="center"/>
            </w:pPr>
            <w:r w:rsidRPr="00010EA9">
              <w:t>16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7842A9" w14:textId="77777777" w:rsidR="0013683C" w:rsidRPr="00010EA9" w:rsidRDefault="0013683C" w:rsidP="00AD6FA6">
            <w:pPr>
              <w:jc w:val="center"/>
            </w:pPr>
            <w:r w:rsidRPr="00010EA9">
              <w:t>19.6%</w:t>
            </w:r>
          </w:p>
        </w:tc>
      </w:tr>
      <w:tr w:rsidR="0013683C" w:rsidRPr="00010EA9" w14:paraId="01C0F95C" w14:textId="77777777" w:rsidTr="00AD6FA6">
        <w:trPr>
          <w:trHeight w:val="290"/>
        </w:trPr>
        <w:tc>
          <w:tcPr>
            <w:tcW w:w="740" w:type="dxa"/>
          </w:tcPr>
          <w:p w14:paraId="10DA3EC2" w14:textId="77777777" w:rsidR="0013683C" w:rsidRPr="00010EA9" w:rsidRDefault="0013683C" w:rsidP="00AD6FA6">
            <w:pPr>
              <w:jc w:val="center"/>
            </w:pPr>
            <w:r w:rsidRPr="00010EA9">
              <w:t>2</w:t>
            </w:r>
          </w:p>
        </w:tc>
        <w:tc>
          <w:tcPr>
            <w:tcW w:w="1949" w:type="dxa"/>
            <w:noWrap/>
            <w:vAlign w:val="center"/>
            <w:hideMark/>
          </w:tcPr>
          <w:p w14:paraId="1FA640DD" w14:textId="77777777" w:rsidR="0013683C" w:rsidRPr="00010EA9" w:rsidRDefault="0013683C" w:rsidP="00AD6FA6">
            <w:pPr>
              <w:jc w:val="center"/>
            </w:pPr>
            <w:r w:rsidRPr="00010EA9">
              <w:t>England</w:t>
            </w:r>
          </w:p>
        </w:tc>
        <w:tc>
          <w:tcPr>
            <w:tcW w:w="1139" w:type="dxa"/>
            <w:noWrap/>
            <w:vAlign w:val="center"/>
            <w:hideMark/>
          </w:tcPr>
          <w:p w14:paraId="48133474" w14:textId="77777777" w:rsidR="0013683C" w:rsidRPr="00010EA9" w:rsidRDefault="0013683C" w:rsidP="00AD6FA6">
            <w:pPr>
              <w:jc w:val="center"/>
            </w:pPr>
            <w:r w:rsidRPr="00010EA9">
              <w:t>149</w:t>
            </w:r>
          </w:p>
        </w:tc>
        <w:tc>
          <w:tcPr>
            <w:tcW w:w="1559" w:type="dxa"/>
            <w:noWrap/>
            <w:vAlign w:val="center"/>
            <w:hideMark/>
          </w:tcPr>
          <w:p w14:paraId="23D01BA3" w14:textId="77777777" w:rsidR="0013683C" w:rsidRPr="00010EA9" w:rsidRDefault="0013683C" w:rsidP="00AD6FA6">
            <w:pPr>
              <w:jc w:val="center"/>
            </w:pPr>
            <w:r w:rsidRPr="00010EA9">
              <w:t>17.7%</w:t>
            </w:r>
          </w:p>
        </w:tc>
      </w:tr>
      <w:tr w:rsidR="0013683C" w:rsidRPr="00010EA9" w14:paraId="4246A23C" w14:textId="77777777" w:rsidTr="00AD6FA6">
        <w:trPr>
          <w:trHeight w:val="290"/>
        </w:trPr>
        <w:tc>
          <w:tcPr>
            <w:tcW w:w="740" w:type="dxa"/>
          </w:tcPr>
          <w:p w14:paraId="632AFA4A" w14:textId="77777777" w:rsidR="0013683C" w:rsidRPr="00010EA9" w:rsidRDefault="0013683C" w:rsidP="00AD6FA6">
            <w:pPr>
              <w:jc w:val="center"/>
            </w:pPr>
            <w:r w:rsidRPr="00010EA9">
              <w:t>3</w:t>
            </w:r>
          </w:p>
        </w:tc>
        <w:tc>
          <w:tcPr>
            <w:tcW w:w="1949" w:type="dxa"/>
            <w:noWrap/>
            <w:vAlign w:val="center"/>
            <w:hideMark/>
          </w:tcPr>
          <w:p w14:paraId="02D0C7C0" w14:textId="77777777" w:rsidR="0013683C" w:rsidRPr="00010EA9" w:rsidRDefault="0013683C" w:rsidP="00AD6FA6">
            <w:pPr>
              <w:jc w:val="center"/>
            </w:pPr>
            <w:r w:rsidRPr="00010EA9">
              <w:t>Australia</w:t>
            </w:r>
          </w:p>
        </w:tc>
        <w:tc>
          <w:tcPr>
            <w:tcW w:w="1139" w:type="dxa"/>
            <w:noWrap/>
            <w:vAlign w:val="center"/>
            <w:hideMark/>
          </w:tcPr>
          <w:p w14:paraId="1E8BB338" w14:textId="77777777" w:rsidR="0013683C" w:rsidRPr="00010EA9" w:rsidRDefault="0013683C" w:rsidP="00AD6FA6">
            <w:pPr>
              <w:jc w:val="center"/>
            </w:pPr>
            <w:r w:rsidRPr="00010EA9">
              <w:t>108</w:t>
            </w:r>
          </w:p>
        </w:tc>
        <w:tc>
          <w:tcPr>
            <w:tcW w:w="1559" w:type="dxa"/>
            <w:noWrap/>
            <w:vAlign w:val="center"/>
            <w:hideMark/>
          </w:tcPr>
          <w:p w14:paraId="70673419" w14:textId="77777777" w:rsidR="0013683C" w:rsidRPr="00010EA9" w:rsidRDefault="0013683C" w:rsidP="00AD6FA6">
            <w:pPr>
              <w:jc w:val="center"/>
            </w:pPr>
            <w:r w:rsidRPr="00010EA9">
              <w:t>12.8%</w:t>
            </w:r>
          </w:p>
        </w:tc>
      </w:tr>
      <w:tr w:rsidR="0013683C" w:rsidRPr="00010EA9" w14:paraId="2E51EA44" w14:textId="77777777" w:rsidTr="00AD6FA6">
        <w:trPr>
          <w:trHeight w:val="290"/>
        </w:trPr>
        <w:tc>
          <w:tcPr>
            <w:tcW w:w="740" w:type="dxa"/>
          </w:tcPr>
          <w:p w14:paraId="2ACABB14" w14:textId="77777777" w:rsidR="0013683C" w:rsidRPr="00010EA9" w:rsidRDefault="0013683C" w:rsidP="00AD6FA6">
            <w:pPr>
              <w:jc w:val="center"/>
            </w:pPr>
            <w:r w:rsidRPr="00010EA9">
              <w:t>4</w:t>
            </w:r>
          </w:p>
        </w:tc>
        <w:tc>
          <w:tcPr>
            <w:tcW w:w="1949" w:type="dxa"/>
            <w:noWrap/>
            <w:vAlign w:val="center"/>
            <w:hideMark/>
          </w:tcPr>
          <w:p w14:paraId="3E77BB98" w14:textId="77777777" w:rsidR="0013683C" w:rsidRPr="00010EA9" w:rsidRDefault="0013683C" w:rsidP="00AD6FA6">
            <w:pPr>
              <w:jc w:val="center"/>
            </w:pPr>
            <w:r w:rsidRPr="00010EA9">
              <w:t>Netherlands</w:t>
            </w:r>
          </w:p>
        </w:tc>
        <w:tc>
          <w:tcPr>
            <w:tcW w:w="1139" w:type="dxa"/>
            <w:noWrap/>
            <w:vAlign w:val="center"/>
            <w:hideMark/>
          </w:tcPr>
          <w:p w14:paraId="12647B15" w14:textId="77777777" w:rsidR="0013683C" w:rsidRPr="00010EA9" w:rsidRDefault="0013683C" w:rsidP="00AD6FA6">
            <w:pPr>
              <w:jc w:val="center"/>
            </w:pPr>
            <w:r w:rsidRPr="00010EA9">
              <w:t>67</w:t>
            </w:r>
          </w:p>
        </w:tc>
        <w:tc>
          <w:tcPr>
            <w:tcW w:w="1559" w:type="dxa"/>
            <w:noWrap/>
            <w:vAlign w:val="center"/>
            <w:hideMark/>
          </w:tcPr>
          <w:p w14:paraId="33D28555" w14:textId="77777777" w:rsidR="0013683C" w:rsidRPr="00010EA9" w:rsidRDefault="0013683C" w:rsidP="00AD6FA6">
            <w:pPr>
              <w:jc w:val="center"/>
            </w:pPr>
            <w:r w:rsidRPr="00010EA9">
              <w:t>8.0%</w:t>
            </w:r>
          </w:p>
        </w:tc>
      </w:tr>
      <w:tr w:rsidR="0013683C" w:rsidRPr="00010EA9" w14:paraId="39FF7D2B" w14:textId="77777777" w:rsidTr="00AD6FA6">
        <w:trPr>
          <w:trHeight w:val="290"/>
        </w:trPr>
        <w:tc>
          <w:tcPr>
            <w:tcW w:w="740" w:type="dxa"/>
          </w:tcPr>
          <w:p w14:paraId="17950B1F" w14:textId="77777777" w:rsidR="0013683C" w:rsidRPr="00010EA9" w:rsidRDefault="0013683C" w:rsidP="00AD6FA6">
            <w:pPr>
              <w:jc w:val="center"/>
            </w:pPr>
            <w:r w:rsidRPr="00010EA9">
              <w:t>5</w:t>
            </w:r>
          </w:p>
        </w:tc>
        <w:tc>
          <w:tcPr>
            <w:tcW w:w="1949" w:type="dxa"/>
            <w:noWrap/>
            <w:vAlign w:val="center"/>
            <w:hideMark/>
          </w:tcPr>
          <w:p w14:paraId="4BD864A0" w14:textId="77777777" w:rsidR="0013683C" w:rsidRPr="00010EA9" w:rsidRDefault="0013683C" w:rsidP="00AD6FA6">
            <w:pPr>
              <w:jc w:val="center"/>
            </w:pPr>
            <w:r w:rsidRPr="00010EA9">
              <w:t>Canada</w:t>
            </w:r>
          </w:p>
        </w:tc>
        <w:tc>
          <w:tcPr>
            <w:tcW w:w="1139" w:type="dxa"/>
            <w:noWrap/>
            <w:vAlign w:val="center"/>
            <w:hideMark/>
          </w:tcPr>
          <w:p w14:paraId="47992916" w14:textId="77777777" w:rsidR="0013683C" w:rsidRPr="00010EA9" w:rsidRDefault="0013683C" w:rsidP="00AD6FA6">
            <w:pPr>
              <w:jc w:val="center"/>
            </w:pPr>
            <w:r w:rsidRPr="00010EA9">
              <w:t>65</w:t>
            </w:r>
          </w:p>
        </w:tc>
        <w:tc>
          <w:tcPr>
            <w:tcW w:w="1559" w:type="dxa"/>
            <w:noWrap/>
            <w:vAlign w:val="center"/>
            <w:hideMark/>
          </w:tcPr>
          <w:p w14:paraId="59CA1E76" w14:textId="77777777" w:rsidR="0013683C" w:rsidRPr="00010EA9" w:rsidRDefault="0013683C" w:rsidP="00AD6FA6">
            <w:pPr>
              <w:jc w:val="center"/>
            </w:pPr>
            <w:r w:rsidRPr="00010EA9">
              <w:t>7.7%</w:t>
            </w:r>
          </w:p>
        </w:tc>
      </w:tr>
      <w:tr w:rsidR="0013683C" w:rsidRPr="00010EA9" w14:paraId="6D40CF83" w14:textId="77777777" w:rsidTr="00AD6FA6">
        <w:trPr>
          <w:trHeight w:val="290"/>
        </w:trPr>
        <w:tc>
          <w:tcPr>
            <w:tcW w:w="740" w:type="dxa"/>
          </w:tcPr>
          <w:p w14:paraId="1971AE78" w14:textId="77777777" w:rsidR="0013683C" w:rsidRPr="00010EA9" w:rsidRDefault="0013683C" w:rsidP="00AD6FA6">
            <w:pPr>
              <w:jc w:val="center"/>
            </w:pPr>
            <w:r w:rsidRPr="00010EA9">
              <w:t>6</w:t>
            </w:r>
          </w:p>
        </w:tc>
        <w:tc>
          <w:tcPr>
            <w:tcW w:w="1949" w:type="dxa"/>
            <w:noWrap/>
            <w:vAlign w:val="center"/>
            <w:hideMark/>
          </w:tcPr>
          <w:p w14:paraId="393EEEE3" w14:textId="77777777" w:rsidR="0013683C" w:rsidRPr="00010EA9" w:rsidRDefault="0013683C" w:rsidP="00AD6FA6">
            <w:pPr>
              <w:jc w:val="center"/>
            </w:pPr>
            <w:r w:rsidRPr="00010EA9">
              <w:t>India</w:t>
            </w:r>
          </w:p>
        </w:tc>
        <w:tc>
          <w:tcPr>
            <w:tcW w:w="1139" w:type="dxa"/>
            <w:noWrap/>
            <w:vAlign w:val="center"/>
            <w:hideMark/>
          </w:tcPr>
          <w:p w14:paraId="3E5F4445" w14:textId="77777777" w:rsidR="0013683C" w:rsidRPr="00010EA9" w:rsidRDefault="0013683C" w:rsidP="00AD6FA6">
            <w:pPr>
              <w:jc w:val="center"/>
            </w:pPr>
            <w:r w:rsidRPr="00010EA9">
              <w:t>52</w:t>
            </w:r>
          </w:p>
        </w:tc>
        <w:tc>
          <w:tcPr>
            <w:tcW w:w="1559" w:type="dxa"/>
            <w:noWrap/>
            <w:vAlign w:val="center"/>
            <w:hideMark/>
          </w:tcPr>
          <w:p w14:paraId="67CAE1AE" w14:textId="77777777" w:rsidR="0013683C" w:rsidRPr="00010EA9" w:rsidRDefault="0013683C" w:rsidP="00AD6FA6">
            <w:pPr>
              <w:jc w:val="center"/>
            </w:pPr>
            <w:r w:rsidRPr="00010EA9">
              <w:t>6.2%</w:t>
            </w:r>
          </w:p>
        </w:tc>
      </w:tr>
      <w:tr w:rsidR="0013683C" w:rsidRPr="00010EA9" w14:paraId="4F443CAA" w14:textId="77777777" w:rsidTr="00AD6FA6">
        <w:trPr>
          <w:trHeight w:val="290"/>
        </w:trPr>
        <w:tc>
          <w:tcPr>
            <w:tcW w:w="740" w:type="dxa"/>
          </w:tcPr>
          <w:p w14:paraId="6A65C5BB" w14:textId="77777777" w:rsidR="0013683C" w:rsidRPr="00010EA9" w:rsidRDefault="0013683C" w:rsidP="00AD6FA6">
            <w:pPr>
              <w:jc w:val="center"/>
            </w:pPr>
            <w:r w:rsidRPr="00010EA9">
              <w:t>7</w:t>
            </w:r>
          </w:p>
        </w:tc>
        <w:tc>
          <w:tcPr>
            <w:tcW w:w="1949" w:type="dxa"/>
            <w:noWrap/>
            <w:vAlign w:val="center"/>
            <w:hideMark/>
          </w:tcPr>
          <w:p w14:paraId="5D5F7B90" w14:textId="77777777" w:rsidR="0013683C" w:rsidRPr="00010EA9" w:rsidRDefault="0013683C" w:rsidP="00AD6FA6">
            <w:pPr>
              <w:jc w:val="center"/>
            </w:pPr>
            <w:r w:rsidRPr="00010EA9">
              <w:t>Italy</w:t>
            </w:r>
          </w:p>
        </w:tc>
        <w:tc>
          <w:tcPr>
            <w:tcW w:w="1139" w:type="dxa"/>
            <w:noWrap/>
            <w:vAlign w:val="center"/>
            <w:hideMark/>
          </w:tcPr>
          <w:p w14:paraId="33141AFB" w14:textId="77777777" w:rsidR="0013683C" w:rsidRPr="00010EA9" w:rsidRDefault="0013683C" w:rsidP="00AD6FA6">
            <w:pPr>
              <w:jc w:val="center"/>
            </w:pPr>
            <w:r w:rsidRPr="00010EA9">
              <w:t>47</w:t>
            </w:r>
          </w:p>
        </w:tc>
        <w:tc>
          <w:tcPr>
            <w:tcW w:w="1559" w:type="dxa"/>
            <w:noWrap/>
            <w:vAlign w:val="center"/>
            <w:hideMark/>
          </w:tcPr>
          <w:p w14:paraId="255BD698" w14:textId="77777777" w:rsidR="0013683C" w:rsidRPr="00010EA9" w:rsidRDefault="0013683C" w:rsidP="00AD6FA6">
            <w:pPr>
              <w:jc w:val="center"/>
            </w:pPr>
            <w:r w:rsidRPr="00010EA9">
              <w:t>5.6%</w:t>
            </w:r>
          </w:p>
        </w:tc>
      </w:tr>
      <w:tr w:rsidR="0013683C" w:rsidRPr="00010EA9" w14:paraId="114F03D7" w14:textId="77777777" w:rsidTr="00AD6FA6">
        <w:trPr>
          <w:trHeight w:val="290"/>
        </w:trPr>
        <w:tc>
          <w:tcPr>
            <w:tcW w:w="740" w:type="dxa"/>
          </w:tcPr>
          <w:p w14:paraId="07D82F7C" w14:textId="77777777" w:rsidR="0013683C" w:rsidRPr="00010EA9" w:rsidRDefault="0013683C" w:rsidP="00AD6FA6">
            <w:pPr>
              <w:jc w:val="center"/>
            </w:pPr>
            <w:r w:rsidRPr="00010EA9">
              <w:t>8</w:t>
            </w:r>
          </w:p>
        </w:tc>
        <w:tc>
          <w:tcPr>
            <w:tcW w:w="1949" w:type="dxa"/>
            <w:noWrap/>
            <w:vAlign w:val="center"/>
            <w:hideMark/>
          </w:tcPr>
          <w:p w14:paraId="0BA266D7" w14:textId="77777777" w:rsidR="0013683C" w:rsidRPr="00010EA9" w:rsidRDefault="0013683C" w:rsidP="00AD6FA6">
            <w:pPr>
              <w:jc w:val="center"/>
            </w:pPr>
            <w:r w:rsidRPr="00010EA9">
              <w:t>Germany</w:t>
            </w:r>
          </w:p>
        </w:tc>
        <w:tc>
          <w:tcPr>
            <w:tcW w:w="1139" w:type="dxa"/>
            <w:noWrap/>
            <w:vAlign w:val="center"/>
            <w:hideMark/>
          </w:tcPr>
          <w:p w14:paraId="705001D2" w14:textId="77777777" w:rsidR="0013683C" w:rsidRPr="00010EA9" w:rsidRDefault="0013683C" w:rsidP="00AD6FA6">
            <w:pPr>
              <w:jc w:val="center"/>
            </w:pPr>
            <w:r w:rsidRPr="00010EA9">
              <w:t>46</w:t>
            </w:r>
          </w:p>
        </w:tc>
        <w:tc>
          <w:tcPr>
            <w:tcW w:w="1559" w:type="dxa"/>
            <w:noWrap/>
            <w:vAlign w:val="center"/>
            <w:hideMark/>
          </w:tcPr>
          <w:p w14:paraId="4862CC93" w14:textId="77777777" w:rsidR="0013683C" w:rsidRPr="00010EA9" w:rsidRDefault="0013683C" w:rsidP="00AD6FA6">
            <w:pPr>
              <w:jc w:val="center"/>
            </w:pPr>
            <w:r w:rsidRPr="00010EA9">
              <w:t>5.5%</w:t>
            </w:r>
          </w:p>
        </w:tc>
      </w:tr>
      <w:tr w:rsidR="0013683C" w:rsidRPr="00010EA9" w14:paraId="26C0EF2C" w14:textId="77777777" w:rsidTr="00AD6FA6">
        <w:trPr>
          <w:trHeight w:val="290"/>
        </w:trPr>
        <w:tc>
          <w:tcPr>
            <w:tcW w:w="740" w:type="dxa"/>
          </w:tcPr>
          <w:p w14:paraId="1F52F9D1" w14:textId="77777777" w:rsidR="0013683C" w:rsidRPr="00010EA9" w:rsidRDefault="0013683C" w:rsidP="00AD6FA6">
            <w:pPr>
              <w:jc w:val="center"/>
            </w:pPr>
            <w:r w:rsidRPr="00010EA9">
              <w:t>9</w:t>
            </w:r>
          </w:p>
        </w:tc>
        <w:tc>
          <w:tcPr>
            <w:tcW w:w="1949" w:type="dxa"/>
            <w:noWrap/>
            <w:vAlign w:val="center"/>
            <w:hideMark/>
          </w:tcPr>
          <w:p w14:paraId="4D468EEE" w14:textId="77777777" w:rsidR="0013683C" w:rsidRPr="00010EA9" w:rsidRDefault="0013683C" w:rsidP="00AD6FA6">
            <w:pPr>
              <w:jc w:val="center"/>
            </w:pPr>
            <w:r w:rsidRPr="00010EA9">
              <w:t>China</w:t>
            </w:r>
          </w:p>
        </w:tc>
        <w:tc>
          <w:tcPr>
            <w:tcW w:w="1139" w:type="dxa"/>
            <w:noWrap/>
            <w:vAlign w:val="center"/>
            <w:hideMark/>
          </w:tcPr>
          <w:p w14:paraId="26E62FA8" w14:textId="77777777" w:rsidR="0013683C" w:rsidRPr="00010EA9" w:rsidRDefault="0013683C" w:rsidP="00AD6FA6">
            <w:pPr>
              <w:jc w:val="center"/>
            </w:pPr>
            <w:r w:rsidRPr="00010EA9">
              <w:t>39</w:t>
            </w:r>
          </w:p>
        </w:tc>
        <w:tc>
          <w:tcPr>
            <w:tcW w:w="1559" w:type="dxa"/>
            <w:noWrap/>
            <w:vAlign w:val="center"/>
            <w:hideMark/>
          </w:tcPr>
          <w:p w14:paraId="67BF08C9" w14:textId="77777777" w:rsidR="0013683C" w:rsidRPr="00010EA9" w:rsidRDefault="0013683C" w:rsidP="00AD6FA6">
            <w:pPr>
              <w:jc w:val="center"/>
            </w:pPr>
            <w:r w:rsidRPr="00010EA9">
              <w:t>4.6%</w:t>
            </w:r>
          </w:p>
        </w:tc>
      </w:tr>
      <w:tr w:rsidR="0013683C" w:rsidRPr="00010EA9" w14:paraId="18E47BAE" w14:textId="77777777" w:rsidTr="00AD6FA6">
        <w:trPr>
          <w:trHeight w:val="290"/>
        </w:trPr>
        <w:tc>
          <w:tcPr>
            <w:tcW w:w="740" w:type="dxa"/>
            <w:tcBorders>
              <w:bottom w:val="single" w:sz="4" w:space="0" w:color="auto"/>
            </w:tcBorders>
          </w:tcPr>
          <w:p w14:paraId="52A430E4" w14:textId="77777777" w:rsidR="0013683C" w:rsidRPr="00010EA9" w:rsidRDefault="0013683C" w:rsidP="00AD6FA6">
            <w:pPr>
              <w:jc w:val="center"/>
            </w:pPr>
            <w:r w:rsidRPr="00010EA9">
              <w:t>10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F486B9" w14:textId="77777777" w:rsidR="0013683C" w:rsidRPr="00010EA9" w:rsidRDefault="0013683C" w:rsidP="00AD6FA6">
            <w:pPr>
              <w:jc w:val="center"/>
            </w:pPr>
            <w:r w:rsidRPr="00010EA9">
              <w:t>Sweden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E156A0" w14:textId="77777777" w:rsidR="0013683C" w:rsidRPr="00010EA9" w:rsidRDefault="0013683C" w:rsidP="00AD6FA6">
            <w:pPr>
              <w:jc w:val="center"/>
            </w:pPr>
            <w:r w:rsidRPr="00010EA9">
              <w:t>3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C515DB" w14:textId="77777777" w:rsidR="0013683C" w:rsidRPr="00010EA9" w:rsidRDefault="0013683C" w:rsidP="00AD6FA6">
            <w:pPr>
              <w:jc w:val="center"/>
            </w:pPr>
            <w:r w:rsidRPr="00010EA9">
              <w:t>3.8%</w:t>
            </w:r>
          </w:p>
        </w:tc>
      </w:tr>
    </w:tbl>
    <w:p w14:paraId="10698546" w14:textId="77777777" w:rsidR="0013683C" w:rsidRPr="00613DE2" w:rsidRDefault="0013683C" w:rsidP="0013683C">
      <w:pPr>
        <w:spacing w:after="100" w:line="240" w:lineRule="auto"/>
        <w:jc w:val="both"/>
        <w:rPr>
          <w:sz w:val="20"/>
          <w:szCs w:val="20"/>
        </w:rPr>
      </w:pPr>
      <w:r w:rsidRPr="00613DE2">
        <w:rPr>
          <w:sz w:val="20"/>
          <w:szCs w:val="20"/>
        </w:rPr>
        <w:t>*P: number of publications</w:t>
      </w:r>
    </w:p>
    <w:p w14:paraId="07888EC7" w14:textId="77777777" w:rsidR="00826B67" w:rsidRDefault="00826B67"/>
    <w:sectPr w:rsidR="00826B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83C"/>
    <w:rsid w:val="0013683C"/>
    <w:rsid w:val="00294EFC"/>
    <w:rsid w:val="00826B67"/>
    <w:rsid w:val="00942668"/>
    <w:rsid w:val="00B14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045B9"/>
  <w15:chartTrackingRefBased/>
  <w15:docId w15:val="{53ADC089-B10B-4432-AFD5-964ECA5BB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83C"/>
  </w:style>
  <w:style w:type="paragraph" w:styleId="Heading1">
    <w:name w:val="heading 1"/>
    <w:basedOn w:val="Normal"/>
    <w:next w:val="Normal"/>
    <w:link w:val="Heading1Char"/>
    <w:uiPriority w:val="9"/>
    <w:qFormat/>
    <w:rsid w:val="001368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68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68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68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68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68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68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68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68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68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68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68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68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68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68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68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68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68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68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68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68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68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68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68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68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68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68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68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68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368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Nunes</dc:creator>
  <cp:keywords/>
  <dc:description/>
  <cp:lastModifiedBy>Raquel Nunes</cp:lastModifiedBy>
  <cp:revision>1</cp:revision>
  <dcterms:created xsi:type="dcterms:W3CDTF">2024-06-04T12:52:00Z</dcterms:created>
  <dcterms:modified xsi:type="dcterms:W3CDTF">2024-06-04T12:53:00Z</dcterms:modified>
</cp:coreProperties>
</file>